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20"/>
        <w:gridCol w:w="1090"/>
        <w:gridCol w:w="1184"/>
        <w:gridCol w:w="1008"/>
        <w:gridCol w:w="1190"/>
        <w:gridCol w:w="376"/>
        <w:gridCol w:w="1125"/>
        <w:gridCol w:w="1125"/>
        <w:gridCol w:w="1125"/>
        <w:gridCol w:w="1123"/>
      </w:tblGrid>
      <w:tr w:rsidR="00CE5482" w:rsidRPr="00CE5482" w14:paraId="0EB89DF1" w14:textId="77777777" w:rsidTr="00CE5482">
        <w:trPr>
          <w:trHeight w:val="27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21E2" w14:textId="77777777" w:rsidR="00CE5482" w:rsidRPr="00CE5482" w:rsidRDefault="00CE5482" w:rsidP="00CE5482">
            <w:pP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able S2. F</w:t>
            </w:r>
            <w:r w:rsidRPr="00CE5482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‐</w:t>
            </w:r>
            <w:r w:rsidRPr="00CE54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atistics to evaluate the instrument strength on Crohn's disease.</w:t>
            </w:r>
          </w:p>
        </w:tc>
      </w:tr>
      <w:tr w:rsidR="00CE5482" w:rsidRPr="00CE5482" w14:paraId="4F6A3785" w14:textId="77777777" w:rsidTr="00CE5482">
        <w:trPr>
          <w:trHeight w:val="276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DAED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8EA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af.exposure</w:t>
            </w:r>
            <w:proofErr w:type="spellEnd"/>
            <w:proofErr w:type="gramEnd"/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DE0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ta.exposure</w:t>
            </w:r>
            <w:proofErr w:type="spellEnd"/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B82C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.exposure</w:t>
            </w:r>
            <w:proofErr w:type="spellEnd"/>
            <w:proofErr w:type="gram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37D6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mple</w:t>
            </w:r>
            <w:r w:rsidRPr="00CE5482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  <w:r w:rsidRPr="00CE5482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145D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04E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13CC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642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m(R2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2834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</w:tr>
      <w:tr w:rsidR="00CE5482" w:rsidRPr="00CE5482" w14:paraId="48C29103" w14:textId="77777777" w:rsidTr="00CE5482">
        <w:trPr>
          <w:trHeight w:val="276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10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58824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2AD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8998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BA5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170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5B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4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2C0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883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FA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2F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8152265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DA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3391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1E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477940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C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21507318</w:t>
            </w:r>
          </w:p>
        </w:tc>
      </w:tr>
      <w:tr w:rsidR="00CE5482" w:rsidRPr="00CE5482" w14:paraId="22F68EEE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F86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5432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73B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89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91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54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8E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C6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49E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C2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58404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234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907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F7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E3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1E882E9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FB5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976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30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14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377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22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35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4F2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9EE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9F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607173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AF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791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589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D3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0E6602B1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EE8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0245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5ED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1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3FA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79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234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E9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83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004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64187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36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50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ED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53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C04EB63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B0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7041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A1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61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9F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20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AEA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0E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46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A5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994435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B7C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361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216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E51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43214D97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48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090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D3E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632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12F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9951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7E7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35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DD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09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2341580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C8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346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73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0A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6507D508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23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8515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C3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97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C6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688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57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767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E68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2C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716983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B7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3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1F0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6F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887C62F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75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4019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1DD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734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17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22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DA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78D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34E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49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4875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8CA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972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09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4E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F71243A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CF9D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6922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25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433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59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014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20F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54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3028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690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526207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7DD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40106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AB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F9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AE9E636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3C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84873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71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070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D7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2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F7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CA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A08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CF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468520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16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233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B72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1E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A05E9C7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A105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736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35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02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FB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07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C57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F9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DF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EA2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115812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5D9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529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7A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03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3F6A9F09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21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31350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1E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54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A5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214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45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40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DFA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B6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6214201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98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68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1EC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94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9330877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EFBD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8738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CD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48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4C3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680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8C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71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61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DB3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537774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DA2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786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F5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E8F0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02C01340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AFCC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7178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48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9384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3E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91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1D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822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47C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BF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763249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088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756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00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D5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32E78758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31B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70187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E3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669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00E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1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C8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9F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47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53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4191068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02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156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580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7D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C69FFA2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106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1889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D0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395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36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23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5E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2EE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7A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6A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948169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CCD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0474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4B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23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20420BC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E543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7144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51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67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0EB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94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1AC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EB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95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CA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260321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7A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12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011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4E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B5D4FC3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B5F3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7132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E34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238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C0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66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C0D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08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3C8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746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826793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A7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4041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01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A35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FE6AFA9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6E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00543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82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83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B5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497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6A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2C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B51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DB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0751975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32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094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DEE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63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4E5C910D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E2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88449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BD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82827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25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58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DDA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0FF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2418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59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.505900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AD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8563E-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AD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C69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6B2335A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A89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442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94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468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F8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34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2E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D0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A51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96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092678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E1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083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D3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25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AFF930D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B93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46070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812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027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57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417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4F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449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73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EFB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089648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4F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826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3A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600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E86768D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447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87018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75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65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73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243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4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7F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07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1A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3902049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5C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566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36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85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39CC3E96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AB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1948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DF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5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8A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19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8C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FD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6BD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F6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063835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55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822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38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F21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61B8D22F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DF59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568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57E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975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15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93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4B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88B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4B5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C3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271888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FE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223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A9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C08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24CA5F6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86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217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84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188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ACB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28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BFE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99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6CC1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10C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4875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5B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671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FC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D8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354C657E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35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0775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7A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198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61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59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AD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EF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B2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C7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959736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A4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9689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05A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F16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6D694266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5649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8109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B3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984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79B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77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63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1E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C3C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58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06002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3E3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593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B6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8FA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3A178E2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47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874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64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233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9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680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79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229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AA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237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115812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E81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760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BC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688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056F625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E84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505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4A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74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24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08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F5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75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C1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B3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150512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88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219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52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4FC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7E7E458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809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5056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F0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435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C1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57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142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92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00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AE3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4875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EE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302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25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82B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6162C799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ED0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7616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B5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2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BC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20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72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313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5D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97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4875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41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8946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23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FAC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0013FFC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8AD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7487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448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0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93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191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03E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A98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D21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C8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39326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2A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0081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EBA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EF9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8CD0B4D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6F00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367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5A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32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B2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11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63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9AB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E3C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90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381698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B7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4674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38E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900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3417017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49A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5642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2B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44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6E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90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58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E8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F01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7AA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983161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24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422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D2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480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DF8E2CA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D0C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9329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6B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38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B7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29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D32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6D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47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FB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06002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10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131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2E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1D5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47519F65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1E1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90264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E0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1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65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91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2DD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31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DF1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FA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10424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39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938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13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6AA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B76B0E4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C2E8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560621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04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42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3B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30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528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002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C5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DC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87305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0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852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BB0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4EB1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3765817F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DC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76842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EC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694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C1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49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A4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B8E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6F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1D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260321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BB1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991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50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51D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5DFA81C4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B78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27984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B4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77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DF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903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26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54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AB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F5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3410833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1E8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876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F1A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F1A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08B1A9F5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913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0767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BD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36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31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998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1A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28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69E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A3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971302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A61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3116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98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D8A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C590BE1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D853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441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41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81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128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92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8E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4A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4D6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D7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670717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C6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124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4E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EBE9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9170BF6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A674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0913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A9B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55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D1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95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38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53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02B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E4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006002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CD8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701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57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D2E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7811B35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DB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070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F8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14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FD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03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CBB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25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78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BD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948169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24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805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7E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2F0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6B63E4C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A35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802624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F7C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27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0E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31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32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5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9F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3EF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4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011858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D0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159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34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DC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3ACE7D1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EF5B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813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8B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892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2CF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97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58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30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903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BE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393264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7E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256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A3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05E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A61152C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CA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1299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D8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12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D4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56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DE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C1B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E6E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C4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162078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CB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568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9E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AF5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0692EAEF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D5A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rs81789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23C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88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E98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2E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80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22C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839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595607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654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620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BE3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EF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70533898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4B0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564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0D0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976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35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A0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756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455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36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849926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5F5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663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C0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B8D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2F1AF75E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2065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2763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23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083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53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15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B5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59B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1A5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05B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381698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D78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592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A1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717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01049F2D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002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972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4E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987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D3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549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82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00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6FD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F3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4875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93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026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15D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0F8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475C06C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3619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8200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3221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75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12E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17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AB5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F8F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8B0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259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75168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7197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628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63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303E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16052A5B" w14:textId="77777777" w:rsidTr="00CE5482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B97E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5131488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CA7A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75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6A89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2399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D6C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2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2AEC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7F4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452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2546114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D7DB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9656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ACC6" w14:textId="77777777" w:rsidR="00CE5482" w:rsidRPr="00CE5482" w:rsidRDefault="00CE5482" w:rsidP="00CE5482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F4F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5482" w:rsidRPr="00CE5482" w14:paraId="60319492" w14:textId="77777777" w:rsidTr="00CE5482">
        <w:trPr>
          <w:trHeight w:val="276"/>
        </w:trPr>
        <w:tc>
          <w:tcPr>
            <w:tcW w:w="211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63F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E5482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, standard deviation; SNP, single nucleotide polymorphisms.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9C6" w14:textId="77777777" w:rsidR="00CE5482" w:rsidRPr="00CE5482" w:rsidRDefault="00CE5482" w:rsidP="00CE5482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76F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36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EA12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BB7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99E4" w14:textId="77777777" w:rsidR="00CE5482" w:rsidRPr="00CE5482" w:rsidRDefault="00CE5482" w:rsidP="00CE5482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</w:tbl>
    <w:p w14:paraId="45DEC8EB" w14:textId="77777777" w:rsidR="006647AF" w:rsidRDefault="00000000"/>
    <w:sectPr w:rsidR="006647AF" w:rsidSect="00CE548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E9"/>
    <w:rsid w:val="00002DC5"/>
    <w:rsid w:val="003D4904"/>
    <w:rsid w:val="003D731D"/>
    <w:rsid w:val="005633FC"/>
    <w:rsid w:val="00615585"/>
    <w:rsid w:val="00874401"/>
    <w:rsid w:val="008D1F13"/>
    <w:rsid w:val="00C31715"/>
    <w:rsid w:val="00CE29E9"/>
    <w:rsid w:val="00CE5482"/>
    <w:rsid w:val="00D15CDF"/>
    <w:rsid w:val="00D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9F3F7-4050-4963-AADA-78AE01903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2</cp:revision>
  <dcterms:created xsi:type="dcterms:W3CDTF">2023-07-25T14:39:00Z</dcterms:created>
  <dcterms:modified xsi:type="dcterms:W3CDTF">2023-07-25T14:40:00Z</dcterms:modified>
</cp:coreProperties>
</file>